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ppendix A1: Knowledge, Attitudes, and Practices of Dengue Survey – English Version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br/>
        <w:t xml:space="preserve">Instructions: Please place a check mark in the box that best selects your answer choice. 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3"/>
        <w:gridCol w:w="4907"/>
        <w:gridCol w:w="5340"/>
      </w:tblGrid>
      <w:tr>
        <w:trPr/>
        <w:tc>
          <w:tcPr>
            <w:tcW w:w="12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B Titr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B Titr" w:ascii="Times New Roman" w:hAnsi="Times New Roman"/>
                <w:b/>
                <w:bCs/>
                <w:color w:val="000000"/>
                <w:sz w:val="24"/>
                <w:szCs w:val="24"/>
              </w:rPr>
              <w:t>Section 1: Demographics</w:t>
            </w:r>
          </w:p>
        </w:tc>
      </w:tr>
      <w:tr>
        <w:trPr/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at is your role in the medical community</w:t>
            </w:r>
          </w:p>
        </w:tc>
        <w:tc>
          <w:tcPr>
            <w:tcW w:w="4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1"/>
                <w:numId w:val="7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alth experts</w:t>
            </w:r>
          </w:p>
        </w:tc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1"/>
                <w:numId w:val="7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ysician</w:t>
            </w:r>
          </w:p>
          <w:p>
            <w:pPr>
              <w:pStyle w:val="Normal"/>
              <w:numPr>
                <w:ilvl w:val="1"/>
                <w:numId w:val="2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ral</w:t>
            </w:r>
          </w:p>
          <w:p>
            <w:pPr>
              <w:pStyle w:val="Normal"/>
              <w:numPr>
                <w:ilvl w:val="1"/>
                <w:numId w:val="2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ecialist</w:t>
            </w:r>
          </w:p>
        </w:tc>
      </w:tr>
      <w:tr>
        <w:trPr/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ere is your workplace?</w:t>
            </w:r>
          </w:p>
        </w:tc>
        <w:tc>
          <w:tcPr>
            <w:tcW w:w="4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1"/>
                <w:numId w:val="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Private sector</w:t>
            </w:r>
          </w:p>
        </w:tc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1"/>
                <w:numId w:val="7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blic sector</w:t>
            </w:r>
          </w:p>
        </w:tc>
      </w:tr>
      <w:tr>
        <w:trPr/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ere is the city where you work?</w:t>
            </w:r>
          </w:p>
        </w:tc>
        <w:tc>
          <w:tcPr>
            <w:tcW w:w="102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260" w:hanging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at gender are you?</w:t>
            </w:r>
          </w:p>
          <w:p>
            <w:pPr>
              <w:pStyle w:val="Normal"/>
              <w:spacing w:lineRule="auto" w:line="240" w:before="0" w:after="0"/>
              <w:ind w:left="1260" w:hanging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1"/>
                <w:numId w:val="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e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1"/>
                <w:numId w:val="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male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w old are you?</w:t>
            </w:r>
          </w:p>
        </w:tc>
        <w:tc>
          <w:tcPr>
            <w:tcW w:w="102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Rynqvb"/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Have you heard about dengue?</w:t>
            </w:r>
          </w:p>
        </w:tc>
        <w:tc>
          <w:tcPr>
            <w:tcW w:w="4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2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2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2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If yes, what is your source of information?</w:t>
            </w:r>
          </w:p>
        </w:tc>
        <w:tc>
          <w:tcPr>
            <w:tcW w:w="4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Continuous education</w:t>
            </w:r>
          </w:p>
        </w:tc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Rynqvb"/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 xml:space="preserve">Academic education </w:t>
            </w:r>
          </w:p>
        </w:tc>
      </w:tr>
      <w:tr>
        <w:trPr/>
        <w:tc>
          <w:tcPr>
            <w:tcW w:w="2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4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Workshop</w:t>
            </w:r>
          </w:p>
        </w:tc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dia</w:t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4321"/>
        <w:gridCol w:w="4319"/>
      </w:tblGrid>
      <w:tr>
        <w:trPr/>
        <w:tc>
          <w:tcPr>
            <w:tcW w:w="12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ction 2. Knowledge</w:t>
            </w:r>
          </w:p>
        </w:tc>
      </w:tr>
      <w:tr>
        <w:trPr/>
        <w:tc>
          <w:tcPr>
            <w:tcW w:w="12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ection 2.1: </w:t>
            </w:r>
            <w:r>
              <w:rPr>
                <w:rStyle w:val="Rynqvb"/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"/>
              </w:rPr>
              <w:t>Knowledge about dengue symptoms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-Is fever one of the symptoms of dengue?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-Is headache one of the symptoms of dengue?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-Is joint pain one of the symptoms of dengue?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-Is muscle pain one of the symptoms of dengue?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-Is eye behind pain one of the symptoms of dengue?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-Is skin rash one of the symptoms of dengue?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-Is abdominal pain one of the symptoms of dengue?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-Is diarrhea one of the symptoms of dengue?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-Is coughing one of the main symptoms of dengue?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-Is chest pain one of the main symptoms of dengue?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-Is dizziness one of the main symptoms of dengue?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12-Is microcephaly one of the symptoms of dengue?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- Is the swelling of hands and feet and arthritis obvious symptoms of dengue?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-Is conjunctivitis an obvious symptom of dengue?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2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"/>
              </w:rPr>
              <w:t>Section 2.2: Knowledge about dengue transmission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- Are flies the main vectors of dengue?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- Are ticks the main vectors of dengue?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- Ar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nophele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vectors of malaria, vectors of dengue?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- Ar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ede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osquitoes vectors of dengue?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- Does sexual intercourse transmit dengue disease?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- Does person-to-person contact transmit dengue disease?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- Does blood transfusion transmit dengue disease?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- Is dengue an urban disease?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- Is dengue an rural disease?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 xml:space="preserve"> Is dengue an urban-rural disease?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- Is the transmission of dengue disease by the vector mainly done during the day?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- Is the transmission of dengue disease carried out by the vector mainly both during the day and at night?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2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ction 2.3: Knowledge about the clinical management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- Do you prescribe aspirin for dengue?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- Do you prescribe corticosteroids for dengue?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- Is dengue a reportable disease?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2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ction 2.4: Knowledge about the prevention and control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- Is there a vaccine to prevent dengue?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- Where do vectors of dengue develop?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Style w:val="Rynqvb"/>
                <w:rFonts w:cs="Times New Roman" w:ascii="Times New Roman" w:hAnsi="Times New Roman"/>
                <w:color w:val="000000"/>
                <w:sz w:val="20"/>
                <w:szCs w:val="20"/>
                <w:lang w:val="en"/>
              </w:rPr>
              <w:t>Man-made containers (buckets, used tires, drinking water storage barrels)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Style w:val="Rynqvb"/>
                <w:rFonts w:cs="Times New Roman" w:ascii="Times New Roman" w:hAnsi="Times New Roman"/>
                <w:color w:val="000000"/>
                <w:sz w:val="20"/>
                <w:szCs w:val="20"/>
                <w:lang w:val="en"/>
              </w:rPr>
              <w:t>Riversides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Style w:val="Rynqvb"/>
                <w:rFonts w:cs="Times New Roman" w:ascii="Times New Roman" w:hAnsi="Times New Roman"/>
                <w:color w:val="000000"/>
                <w:sz w:val="20"/>
                <w:szCs w:val="20"/>
                <w:lang w:val="en"/>
              </w:rPr>
              <w:t>Wide reservoirs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"/>
              </w:rPr>
              <w:t>Rice fields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"/>
              </w:rPr>
              <w:t xml:space="preserve">Dirty stagnant water 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"/>
              </w:rPr>
              <w:t xml:space="preserve">Animal waste 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"/>
              </w:rPr>
              <w:t>Pastures and stables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- Which cases are used in the individual prevention of dengue disease?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sect repellents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ng loose white shirt and pants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ce window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sonal hygiene measures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ily intake of vitamin C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leeping under a mosquito net during the night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- Which of the following cases is the combat method of dengue disease?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stroying or emptying containers containing water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vering household containers for water storage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e of chemicals (larvicide in containers containing water)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lid waste management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nuous cutting of grass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oring used tires under the roof or keeping them safe from the rain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ter management in rice fields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9"/>
        <w:gridCol w:w="1012"/>
        <w:gridCol w:w="803"/>
        <w:gridCol w:w="831"/>
        <w:gridCol w:w="1069"/>
        <w:gridCol w:w="1292"/>
      </w:tblGrid>
      <w:tr>
        <w:trPr/>
        <w:tc>
          <w:tcPr>
            <w:tcW w:w="131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ction 3:Attitude</w:t>
            </w:r>
          </w:p>
        </w:tc>
      </w:tr>
      <w:tr>
        <w:trPr/>
        <w:tc>
          <w:tcPr>
            <w:tcW w:w="8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 your opinion: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Very agre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re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Not sure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sagre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ery disagree</w:t>
            </w:r>
          </w:p>
        </w:tc>
      </w:tr>
      <w:tr>
        <w:trPr/>
        <w:tc>
          <w:tcPr>
            <w:tcW w:w="8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 In your opinion, dengue is a dangerous disease?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-Is Iran at risk of invasive vectors of dengue?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-Is the dengue disease preventable?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-Is the control against dengue vectors a strategy to prevent disease?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-Do you think that tires, dishes and pots around the house are the proper places for the development of dengue vectors?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-Do you think people should actively participate in dengue control?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- Do you think just the government is responsible for controlling dengue vectors?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 you think molecular test is used to confirm Dengue?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-Do you think ELISA test is used to confirm Dengue's disease?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-Do you think the report of dengue is a national priority?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-Do you think that dengue disease can be treated?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-Is the follow-up of suspected dengue disease necessary?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 the full blood count of hematocrit, the number of platelets, white blood cells (at least every 48 hours) in the patient suspected of dengue necessary?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f in a suspected dengue patient, access to full blood count is not possible, should fluid therapy of patient be done?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47"/>
        <w:gridCol w:w="756"/>
        <w:gridCol w:w="657"/>
      </w:tblGrid>
      <w:tr>
        <w:trPr/>
        <w:tc>
          <w:tcPr>
            <w:tcW w:w="12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ction 4: Practice</w:t>
            </w:r>
          </w:p>
        </w:tc>
      </w:tr>
      <w:tr>
        <w:trPr/>
        <w:tc>
          <w:tcPr>
            <w:tcW w:w="1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1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- What measures should be taken if there is no dengue vector in the country?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urvey of larvae at points of entry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stallation of ovitrap at entry points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tomological monitoring throughout the country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uman care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mediate reporting of suspected dengue cases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-In the case of local transmission of dengue, which operation is used?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gging with insecticide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"/>
              </w:rPr>
              <w:t>Community engagement for source reduction of the vectors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"/>
              </w:rPr>
              <w:t>Control larvae with insecticide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e a mosquito coil to reduce the vector populatio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"/>
              </w:rPr>
              <w:t>Installing on windows scree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o reduce the vector populatio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e the fan to reduce the vector populatio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"/>
              </w:rPr>
              <w:t>Sleeping under a mosquito net at nigh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"/>
              </w:rPr>
              <w:t xml:space="preserve">removal of small water containers around house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 reduce the vector populatio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uning grass around homes to reduce the vector populatio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"/>
              </w:rPr>
              <w:t>Use of repellen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"/>
              </w:rPr>
              <w:t>Put a lid on the containers to reduce the vector populatio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  <w:lvl w:ilvl="1">
      <w:start w:val="1"/>
      <w:numFmt w:val="bullet"/>
      <w:lvlText w:val=""/>
      <w:lvlJc w:val="left"/>
      <w:pPr>
        <w:tabs>
          <w:tab w:val="num" w:pos="0"/>
        </w:tabs>
        <w:ind w:left="1620" w:hanging="360"/>
      </w:pPr>
      <w:rPr>
        <w:rFonts w:ascii="Wingdings" w:hAnsi="Wingdings" w:cs="Wingdings"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3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4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5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6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620" w:hanging="360"/>
      </w:pPr>
      <w:rPr>
        <w:rFonts w:ascii="Courier New" w:hAnsi="Courier New" w:cs="Courier New"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1z5">
    <w:name w:val="WW8Num1z5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2z2">
    <w:name w:val="WW8Num2z2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ascii="Symbol" w:hAnsi="Symbol" w:cs="Symbol"/>
    </w:rPr>
  </w:style>
  <w:style w:type="character" w:styleId="WW8Num6z2">
    <w:name w:val="WW8Num6z2"/>
    <w:qFormat/>
    <w:rPr>
      <w:rFonts w:cs="Times New Roman"/>
    </w:rPr>
  </w:style>
  <w:style w:type="character" w:styleId="WW8Num7z0">
    <w:name w:val="WW8Num7z0"/>
    <w:qFormat/>
    <w:rPr>
      <w:rFonts w:cs="Times New Roman"/>
      <w:b w:val="false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Calibri" w:hAnsi="Calibri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7z0">
    <w:name w:val="WW8Num17z0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cs="Times New Roman"/>
    </w:rPr>
  </w:style>
  <w:style w:type="character" w:styleId="WW8Num25z0">
    <w:name w:val="WW8Num25z0"/>
    <w:qFormat/>
    <w:rPr>
      <w:rFonts w:ascii="Times New Roman" w:hAnsi="Times New Roman" w:eastAsia="Calibri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cs="Times New Roman"/>
    </w:rPr>
  </w:style>
  <w:style w:type="character" w:styleId="WW8Num26z0">
    <w:name w:val="WW8Num26z0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Rynqvb">
    <w:name w:val="rynqvb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4T12:54:00Z</dcterms:created>
  <dc:creator>Andrew Handel</dc:creator>
  <dc:description/>
  <cp:keywords/>
  <dc:language>en-US</dc:language>
  <cp:lastModifiedBy>Dr</cp:lastModifiedBy>
  <dcterms:modified xsi:type="dcterms:W3CDTF">2022-11-07T08:26:00Z</dcterms:modified>
  <cp:revision>19</cp:revision>
  <dc:subject/>
  <dc:title/>
</cp:coreProperties>
</file>